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74D7E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1FB74D7F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1FB74D80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1FB74D86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FB74D8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FB74D8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FB74D8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FB74D84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FB74D85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1FB74D8D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FB74D8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FB74D8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FB74D8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FB74D8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FB74D8B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FB74D8C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1FB74D8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FB74D8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FB74D9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D9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FB74D9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D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D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D9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D95" w14:textId="280235AE" w:rsidR="0068643A" w:rsidRPr="00FD6E06" w:rsidRDefault="00DC21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2D7BD5">
              <w:rPr>
                <w:sz w:val="24"/>
                <w:szCs w:val="24"/>
              </w:rPr>
            </w:r>
            <w:r w:rsidR="002D7BD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D9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D7BD5">
              <w:rPr>
                <w:sz w:val="24"/>
                <w:szCs w:val="24"/>
              </w:rPr>
            </w:r>
            <w:r w:rsidR="002D7BD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D97" w14:textId="31798619" w:rsidR="0068643A" w:rsidRPr="00FD6E06" w:rsidRDefault="00A9313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-2</w:t>
            </w:r>
          </w:p>
        </w:tc>
      </w:tr>
      <w:tr w:rsidR="0068643A" w:rsidRPr="00FD6E06" w14:paraId="1FB74D9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D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D9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D9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D9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D7BD5">
              <w:rPr>
                <w:sz w:val="24"/>
                <w:szCs w:val="24"/>
              </w:rPr>
            </w:r>
            <w:r w:rsidR="002D7BD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D9D" w14:textId="0E79FDC1" w:rsidR="0068643A" w:rsidRPr="00FD6E06" w:rsidRDefault="00735D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D7BD5">
              <w:rPr>
                <w:sz w:val="24"/>
                <w:szCs w:val="24"/>
              </w:rPr>
            </w:r>
            <w:r w:rsidR="002D7BD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D9E" w14:textId="17D15F4D" w:rsidR="0068643A" w:rsidRPr="00FD6E06" w:rsidRDefault="00735D9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FB74DA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D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DA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D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DA3" w14:textId="7A45119A" w:rsidR="0068643A" w:rsidRPr="00FD6E06" w:rsidRDefault="00735D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D7BD5">
              <w:rPr>
                <w:sz w:val="24"/>
                <w:szCs w:val="24"/>
              </w:rPr>
            </w:r>
            <w:r w:rsidR="002D7BD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DA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D7BD5">
              <w:rPr>
                <w:sz w:val="24"/>
                <w:szCs w:val="24"/>
              </w:rPr>
            </w:r>
            <w:r w:rsidR="002D7BD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DA5" w14:textId="57905176" w:rsidR="0068643A" w:rsidRPr="00FD6E06" w:rsidRDefault="00942BB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1F42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</w:t>
            </w:r>
          </w:p>
        </w:tc>
      </w:tr>
      <w:tr w:rsidR="0068643A" w:rsidRPr="00FD6E06" w14:paraId="1FB74DA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D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FB74DA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D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D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D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DAC" w14:textId="20194951" w:rsidR="0068643A" w:rsidRPr="00FD6E06" w:rsidRDefault="00942B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D7BD5">
              <w:rPr>
                <w:sz w:val="24"/>
                <w:szCs w:val="24"/>
              </w:rPr>
            </w:r>
            <w:r w:rsidR="002D7BD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DA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D7BD5">
              <w:rPr>
                <w:sz w:val="24"/>
                <w:szCs w:val="24"/>
              </w:rPr>
            </w:r>
            <w:r w:rsidR="002D7BD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DAE" w14:textId="16DAC72E" w:rsidR="0068643A" w:rsidRPr="00FD6E06" w:rsidRDefault="0004662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4-11</w:t>
            </w:r>
          </w:p>
        </w:tc>
      </w:tr>
      <w:tr w:rsidR="0068643A" w:rsidRPr="00FD6E06" w14:paraId="1FB74DB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D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DB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DB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DB3" w14:textId="62BFD43D" w:rsidR="0068643A" w:rsidRPr="00FD6E06" w:rsidRDefault="00FF55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D7BD5">
              <w:rPr>
                <w:sz w:val="24"/>
                <w:szCs w:val="24"/>
              </w:rPr>
            </w:r>
            <w:r w:rsidR="002D7BD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DB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D7BD5">
              <w:rPr>
                <w:sz w:val="24"/>
                <w:szCs w:val="24"/>
              </w:rPr>
            </w:r>
            <w:r w:rsidR="002D7BD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DB5" w14:textId="4368DF10" w:rsidR="0068643A" w:rsidRPr="00FD6E06" w:rsidRDefault="00FF555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943F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4-32</w:t>
            </w:r>
            <w:r w:rsidR="00131B8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1FB74DB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DB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D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DB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DBA" w14:textId="714FFF22" w:rsidR="0068643A" w:rsidRPr="00FD6E06" w:rsidRDefault="00F520A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D7BD5">
              <w:rPr>
                <w:sz w:val="24"/>
                <w:szCs w:val="24"/>
              </w:rPr>
            </w:r>
            <w:r w:rsidR="002D7BD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DB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D7BD5">
              <w:rPr>
                <w:sz w:val="24"/>
                <w:szCs w:val="24"/>
              </w:rPr>
            </w:r>
            <w:r w:rsidR="002D7BD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DBC" w14:textId="54B0ACFB" w:rsidR="0068643A" w:rsidRPr="00FD6E06" w:rsidRDefault="00F520A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943F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1-28</w:t>
            </w:r>
            <w:r w:rsidR="00131B8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1FB74DB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D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FB74DC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D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D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DC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DC3" w14:textId="726D25F3" w:rsidR="0068643A" w:rsidRPr="00FD6E06" w:rsidRDefault="00F97A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D7BD5">
              <w:rPr>
                <w:sz w:val="24"/>
                <w:szCs w:val="24"/>
              </w:rPr>
            </w:r>
            <w:r w:rsidR="002D7BD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DC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D7BD5">
              <w:rPr>
                <w:sz w:val="24"/>
                <w:szCs w:val="24"/>
              </w:rPr>
            </w:r>
            <w:r w:rsidR="002D7BD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DC5" w14:textId="1F8E5399" w:rsidR="0068643A" w:rsidRPr="00FD6E06" w:rsidRDefault="00914AA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E32E7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9-32</w:t>
            </w:r>
            <w:r w:rsidR="00131B8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1FB74DC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D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D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DC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DCA" w14:textId="21574628" w:rsidR="0068643A" w:rsidRPr="00FD6E06" w:rsidRDefault="00914AA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D7BD5">
              <w:rPr>
                <w:sz w:val="24"/>
                <w:szCs w:val="24"/>
              </w:rPr>
            </w:r>
            <w:r w:rsidR="002D7BD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DC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D7BD5">
              <w:rPr>
                <w:sz w:val="24"/>
                <w:szCs w:val="24"/>
              </w:rPr>
            </w:r>
            <w:r w:rsidR="002D7BD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DCC" w14:textId="098D865F" w:rsidR="0068643A" w:rsidRPr="00FD6E06" w:rsidRDefault="00914AA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E32E7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9-32</w:t>
            </w:r>
            <w:r w:rsidR="00131B8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1FB74DD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D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D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DD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DD1" w14:textId="4E77FBB7" w:rsidR="0068643A" w:rsidRPr="00FD6E06" w:rsidRDefault="00CF75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D7BD5">
              <w:rPr>
                <w:sz w:val="24"/>
                <w:szCs w:val="24"/>
              </w:rPr>
            </w:r>
            <w:r w:rsidR="002D7BD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DD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D7BD5">
              <w:rPr>
                <w:sz w:val="24"/>
                <w:szCs w:val="24"/>
              </w:rPr>
            </w:r>
            <w:r w:rsidR="002D7BD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DD3" w14:textId="6BE0494B" w:rsidR="0068643A" w:rsidRPr="00FD6E06" w:rsidRDefault="00CF75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E32E7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9-32</w:t>
            </w:r>
            <w:r w:rsidR="00131B8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BB4AE3" w:rsidRPr="00FD6E06" w14:paraId="1FB74DD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FB74DD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FB74DD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D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DD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DD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DDA" w14:textId="35380214" w:rsidR="0068643A" w:rsidRPr="00FD6E06" w:rsidRDefault="001203D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D7BD5">
              <w:rPr>
                <w:sz w:val="24"/>
                <w:szCs w:val="24"/>
              </w:rPr>
            </w:r>
            <w:r w:rsidR="002D7BD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DD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D7BD5">
              <w:rPr>
                <w:sz w:val="24"/>
                <w:szCs w:val="24"/>
              </w:rPr>
            </w:r>
            <w:r w:rsidR="002D7BD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DDC" w14:textId="590D9B97" w:rsidR="0068643A" w:rsidRPr="00FD6E06" w:rsidRDefault="00EA59D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8D3F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51653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8D3F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90</w:t>
            </w:r>
          </w:p>
        </w:tc>
      </w:tr>
      <w:tr w:rsidR="0068643A" w:rsidRPr="00FD6E06" w14:paraId="1FB74DE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D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D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DE0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FB74DE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DE2" w14:textId="25E27F24" w:rsidR="0068643A" w:rsidRPr="00FD6E06" w:rsidRDefault="00EA59D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D7BD5">
              <w:rPr>
                <w:sz w:val="24"/>
                <w:szCs w:val="24"/>
              </w:rPr>
            </w:r>
            <w:r w:rsidR="002D7BD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DE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D7BD5">
              <w:rPr>
                <w:sz w:val="24"/>
                <w:szCs w:val="24"/>
              </w:rPr>
            </w:r>
            <w:r w:rsidR="002D7BD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DE4" w14:textId="5848067C" w:rsidR="0068643A" w:rsidRPr="00FD6E06" w:rsidRDefault="00EA59D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8D3F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-100</w:t>
            </w:r>
          </w:p>
        </w:tc>
      </w:tr>
      <w:tr w:rsidR="00BB4AE3" w:rsidRPr="00FD6E06" w14:paraId="1FB74DE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FB74DE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FB74DE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D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DE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DE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DEB" w14:textId="351B5B1B" w:rsidR="0068643A" w:rsidRPr="00FD6E06" w:rsidRDefault="00C13E2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D7BD5">
              <w:rPr>
                <w:sz w:val="24"/>
                <w:szCs w:val="24"/>
              </w:rPr>
            </w:r>
            <w:r w:rsidR="002D7BD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DE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D7BD5">
              <w:rPr>
                <w:sz w:val="24"/>
                <w:szCs w:val="24"/>
              </w:rPr>
            </w:r>
            <w:r w:rsidR="002D7BD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DED" w14:textId="7F7F5274" w:rsidR="0068643A" w:rsidRPr="00FD6E06" w:rsidRDefault="00EA59D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4315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2-157</w:t>
            </w:r>
          </w:p>
        </w:tc>
      </w:tr>
      <w:tr w:rsidR="0068643A" w:rsidRPr="00FD6E06" w14:paraId="1FB74DF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D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D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DF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DF2" w14:textId="405F1F9B" w:rsidR="0068643A" w:rsidRPr="00FD6E06" w:rsidRDefault="00C13E2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D7BD5">
              <w:rPr>
                <w:sz w:val="24"/>
                <w:szCs w:val="24"/>
              </w:rPr>
            </w:r>
            <w:r w:rsidR="002D7BD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DF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D7BD5">
              <w:rPr>
                <w:sz w:val="24"/>
                <w:szCs w:val="24"/>
              </w:rPr>
            </w:r>
            <w:r w:rsidR="002D7BD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DF4" w14:textId="1BFA8581" w:rsidR="0068643A" w:rsidRPr="00FD6E06" w:rsidRDefault="0029487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4315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9-17</w:t>
            </w:r>
            <w:r w:rsidR="002C0D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1FB74DF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D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D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DF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DF9" w14:textId="6450F6AE" w:rsidR="0068643A" w:rsidRPr="00FD6E06" w:rsidRDefault="0029487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D7BD5">
              <w:rPr>
                <w:sz w:val="24"/>
                <w:szCs w:val="24"/>
              </w:rPr>
            </w:r>
            <w:r w:rsidR="002D7BD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DF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D7BD5">
              <w:rPr>
                <w:sz w:val="24"/>
                <w:szCs w:val="24"/>
              </w:rPr>
            </w:r>
            <w:r w:rsidR="002D7BD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DFB" w14:textId="1F342246" w:rsidR="0068643A" w:rsidRPr="00FD6E06" w:rsidRDefault="0029487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B332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dditional file </w:t>
            </w:r>
            <w:r w:rsidR="00430CC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BB4AE3" w:rsidRPr="00FD6E06" w14:paraId="1FB74DF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DF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FB74E0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D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E0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E0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E02" w14:textId="6A2825E6" w:rsidR="0068643A" w:rsidRPr="00FD6E06" w:rsidRDefault="0029487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D7BD5">
              <w:rPr>
                <w:sz w:val="24"/>
                <w:szCs w:val="24"/>
              </w:rPr>
            </w:r>
            <w:r w:rsidR="002D7BD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E0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D7BD5">
              <w:rPr>
                <w:sz w:val="24"/>
                <w:szCs w:val="24"/>
              </w:rPr>
            </w:r>
            <w:r w:rsidR="002D7BD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E04" w14:textId="119711CD" w:rsidR="0068643A" w:rsidRPr="00FD6E06" w:rsidRDefault="0029487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7</w:t>
            </w:r>
            <w:r w:rsidR="002C0D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BF02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83</w:t>
            </w:r>
          </w:p>
        </w:tc>
      </w:tr>
      <w:tr w:rsidR="0068643A" w:rsidRPr="00FD6E06" w14:paraId="1FB74E0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E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E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E0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E09" w14:textId="3B9FBC1B" w:rsidR="0068643A" w:rsidRPr="00FD6E06" w:rsidRDefault="0046036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D7BD5">
              <w:rPr>
                <w:sz w:val="24"/>
                <w:szCs w:val="24"/>
              </w:rPr>
            </w:r>
            <w:r w:rsidR="002D7BD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E0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D7BD5">
              <w:rPr>
                <w:sz w:val="24"/>
                <w:szCs w:val="24"/>
              </w:rPr>
            </w:r>
            <w:r w:rsidR="002D7BD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E0B" w14:textId="70F9FFD8" w:rsidR="0068643A" w:rsidRPr="00FD6E06" w:rsidRDefault="0046036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7D2B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  <w:r w:rsidR="002C0D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7D2B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89</w:t>
            </w:r>
          </w:p>
        </w:tc>
      </w:tr>
      <w:tr w:rsidR="0068643A" w:rsidRPr="00FD6E06" w14:paraId="1FB74E1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E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E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E0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E10" w14:textId="307CF219" w:rsidR="0068643A" w:rsidRPr="00FD6E06" w:rsidRDefault="0046036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D7BD5">
              <w:rPr>
                <w:sz w:val="24"/>
                <w:szCs w:val="24"/>
              </w:rPr>
            </w:r>
            <w:r w:rsidR="002D7BD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E1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D7BD5">
              <w:rPr>
                <w:sz w:val="24"/>
                <w:szCs w:val="24"/>
              </w:rPr>
            </w:r>
            <w:r w:rsidR="002D7BD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E12" w14:textId="68C62779" w:rsidR="0068643A" w:rsidRPr="00FD6E06" w:rsidRDefault="0046036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7D2B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1-209</w:t>
            </w:r>
          </w:p>
        </w:tc>
      </w:tr>
      <w:tr w:rsidR="0068643A" w:rsidRPr="00FD6E06" w14:paraId="1FB74E1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E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E1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E1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E17" w14:textId="5671AD91" w:rsidR="0068643A" w:rsidRPr="00FD6E06" w:rsidRDefault="00B76F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D7BD5">
              <w:rPr>
                <w:sz w:val="24"/>
                <w:szCs w:val="24"/>
              </w:rPr>
            </w:r>
            <w:r w:rsidR="002D7BD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E1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D7BD5">
              <w:rPr>
                <w:sz w:val="24"/>
                <w:szCs w:val="24"/>
              </w:rPr>
            </w:r>
            <w:r w:rsidR="002D7BD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E19" w14:textId="38F81205" w:rsidR="0068643A" w:rsidRPr="00FD6E06" w:rsidRDefault="00B76F6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674A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3-203</w:t>
            </w:r>
          </w:p>
        </w:tc>
      </w:tr>
      <w:tr w:rsidR="0068643A" w:rsidRPr="00FD6E06" w14:paraId="1FB74E2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E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E1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E1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E1E" w14:textId="54D67A42" w:rsidR="0068643A" w:rsidRPr="00FD6E06" w:rsidRDefault="00020ED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D7BD5">
              <w:rPr>
                <w:sz w:val="24"/>
                <w:szCs w:val="24"/>
              </w:rPr>
            </w:r>
            <w:r w:rsidR="002D7BD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E1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D7BD5">
              <w:rPr>
                <w:sz w:val="24"/>
                <w:szCs w:val="24"/>
              </w:rPr>
            </w:r>
            <w:r w:rsidR="002D7BD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E20" w14:textId="79E606EB" w:rsidR="0068643A" w:rsidRPr="00FD6E06" w:rsidRDefault="00020ED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674A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4-140</w:t>
            </w:r>
          </w:p>
        </w:tc>
      </w:tr>
      <w:tr w:rsidR="0068643A" w:rsidRPr="00FD6E06" w14:paraId="1FB74E2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E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E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E2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E25" w14:textId="06C5465F" w:rsidR="0068643A" w:rsidRPr="00FD6E06" w:rsidRDefault="00020ED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D7BD5">
              <w:rPr>
                <w:sz w:val="24"/>
                <w:szCs w:val="24"/>
              </w:rPr>
            </w:r>
            <w:r w:rsidR="002D7BD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E2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D7BD5">
              <w:rPr>
                <w:sz w:val="24"/>
                <w:szCs w:val="24"/>
              </w:rPr>
            </w:r>
            <w:r w:rsidR="002D7BD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E27" w14:textId="7C804084" w:rsidR="0068643A" w:rsidRPr="00FD6E06" w:rsidRDefault="00020ED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D60A6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1-</w:t>
            </w:r>
            <w:r w:rsidR="007451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  <w:r w:rsidR="005A16A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BB4AE3" w:rsidRPr="00FD6E06" w14:paraId="1FB74E2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E2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1FB74E31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E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E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E2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E2E" w14:textId="58E4985C" w:rsidR="0068643A" w:rsidRPr="00FD6E06" w:rsidRDefault="0028589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D7BD5">
              <w:rPr>
                <w:sz w:val="24"/>
                <w:szCs w:val="24"/>
              </w:rPr>
            </w:r>
            <w:r w:rsidR="002D7BD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E2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D7BD5">
              <w:rPr>
                <w:sz w:val="24"/>
                <w:szCs w:val="24"/>
              </w:rPr>
            </w:r>
            <w:r w:rsidR="002D7BD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E30" w14:textId="29F7B057" w:rsidR="0068643A" w:rsidRPr="00FD6E06" w:rsidRDefault="0028589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1148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  <w:r w:rsidR="005A16A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1148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4</w:t>
            </w:r>
            <w:r w:rsidR="005A16A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1FB74E3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E3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E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E3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E3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D7BD5">
              <w:rPr>
                <w:sz w:val="24"/>
                <w:szCs w:val="24"/>
              </w:rPr>
            </w:r>
            <w:r w:rsidR="002D7BD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E36" w14:textId="0717FA12" w:rsidR="0068643A" w:rsidRPr="00FD6E06" w:rsidRDefault="0028589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D7BD5">
              <w:rPr>
                <w:sz w:val="24"/>
                <w:szCs w:val="24"/>
              </w:rPr>
            </w:r>
            <w:r w:rsidR="002D7BD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E3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FB74E3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E39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E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E3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E3C" w14:textId="14A1EEE9" w:rsidR="0068643A" w:rsidRPr="00FD6E06" w:rsidRDefault="00E727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E3D" w14:textId="0C11CA6B" w:rsidR="0068643A" w:rsidRPr="00FD6E06" w:rsidRDefault="00E727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E3E" w14:textId="04617941" w:rsidR="0068643A" w:rsidRPr="00FD6E06" w:rsidRDefault="0011484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  <w:r w:rsidR="003409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3</w:t>
            </w:r>
            <w:r w:rsidR="003409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1FB74E4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E4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E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E4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E43" w14:textId="4991D7FC" w:rsidR="0068643A" w:rsidRPr="00FD6E06" w:rsidRDefault="00034A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D7BD5">
              <w:rPr>
                <w:sz w:val="24"/>
                <w:szCs w:val="24"/>
              </w:rPr>
            </w:r>
            <w:r w:rsidR="002D7BD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E4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D7BD5">
              <w:rPr>
                <w:sz w:val="24"/>
                <w:szCs w:val="24"/>
              </w:rPr>
            </w:r>
            <w:r w:rsidR="002D7BD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E45" w14:textId="4F53FD89" w:rsidR="0068643A" w:rsidRPr="00FD6E06" w:rsidRDefault="00034A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7106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  <w:r w:rsidR="003409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1148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4</w:t>
            </w:r>
            <w:r w:rsidR="003409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1FB74E4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E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E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E4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E4A" w14:textId="27A78AE7" w:rsidR="0068643A" w:rsidRPr="00FD6E06" w:rsidRDefault="00BF779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D7BD5">
              <w:rPr>
                <w:sz w:val="24"/>
                <w:szCs w:val="24"/>
              </w:rPr>
            </w:r>
            <w:r w:rsidR="002D7BD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E4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D7BD5">
              <w:rPr>
                <w:sz w:val="24"/>
                <w:szCs w:val="24"/>
              </w:rPr>
            </w:r>
            <w:r w:rsidR="002D7BD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E4C" w14:textId="79032D3A" w:rsidR="0068643A" w:rsidRPr="00FD6E06" w:rsidRDefault="00BF779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7106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  <w:r w:rsidR="003409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7106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21</w:t>
            </w:r>
          </w:p>
        </w:tc>
      </w:tr>
      <w:tr w:rsidR="0068643A" w:rsidRPr="00FD6E06" w14:paraId="1FB74E5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E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E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74E5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E51" w14:textId="5001508A" w:rsidR="0068643A" w:rsidRPr="00FD6E06" w:rsidRDefault="00E727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E52" w14:textId="3244A5A3" w:rsidR="0068643A" w:rsidRPr="00FD6E06" w:rsidRDefault="00E727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74E53" w14:textId="6EB5F747" w:rsidR="0068643A" w:rsidRPr="00FD6E06" w:rsidRDefault="002D568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  <w:r w:rsidR="003409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4</w:t>
            </w:r>
            <w:r w:rsidR="003409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</w:tbl>
    <w:p w14:paraId="1FB74E55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6604B5" w14:textId="77777777" w:rsidR="002D7BD5" w:rsidRDefault="002D7BD5" w:rsidP="00FD6E06">
      <w:pPr>
        <w:spacing w:after="0" w:line="240" w:lineRule="auto"/>
      </w:pPr>
      <w:r>
        <w:separator/>
      </w:r>
    </w:p>
  </w:endnote>
  <w:endnote w:type="continuationSeparator" w:id="0">
    <w:p w14:paraId="30E2A3ED" w14:textId="77777777" w:rsidR="002D7BD5" w:rsidRDefault="002D7BD5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B74E5C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1FB74E5D" wp14:editId="1FB74E5E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875FF2" w14:textId="77777777" w:rsidR="002D7BD5" w:rsidRDefault="002D7BD5" w:rsidP="00FD6E06">
      <w:pPr>
        <w:spacing w:after="0" w:line="240" w:lineRule="auto"/>
      </w:pPr>
      <w:r>
        <w:separator/>
      </w:r>
    </w:p>
  </w:footnote>
  <w:footnote w:type="continuationSeparator" w:id="0">
    <w:p w14:paraId="41225425" w14:textId="77777777" w:rsidR="002D7BD5" w:rsidRDefault="002D7BD5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FB74E5A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FB74E5B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M0sjAwN7M0tTA2tjBT0lEKTi0uzszPAykwrgUAtEE7fiwAAAA="/>
  </w:docVars>
  <w:rsids>
    <w:rsidRoot w:val="00FD6E06"/>
    <w:rsid w:val="00020EDA"/>
    <w:rsid w:val="00030A19"/>
    <w:rsid w:val="00034AA7"/>
    <w:rsid w:val="00046629"/>
    <w:rsid w:val="00061B94"/>
    <w:rsid w:val="000E1E6E"/>
    <w:rsid w:val="0011484A"/>
    <w:rsid w:val="001203DB"/>
    <w:rsid w:val="0012318E"/>
    <w:rsid w:val="00131B86"/>
    <w:rsid w:val="001A51B7"/>
    <w:rsid w:val="001E4CA1"/>
    <w:rsid w:val="001F426D"/>
    <w:rsid w:val="002253F7"/>
    <w:rsid w:val="00285898"/>
    <w:rsid w:val="0029487D"/>
    <w:rsid w:val="002C0D57"/>
    <w:rsid w:val="002D2193"/>
    <w:rsid w:val="002D5685"/>
    <w:rsid w:val="002D7BD5"/>
    <w:rsid w:val="00340906"/>
    <w:rsid w:val="00347C83"/>
    <w:rsid w:val="00361C31"/>
    <w:rsid w:val="00382175"/>
    <w:rsid w:val="003F4D40"/>
    <w:rsid w:val="00403424"/>
    <w:rsid w:val="00430CC2"/>
    <w:rsid w:val="004315CB"/>
    <w:rsid w:val="00460360"/>
    <w:rsid w:val="00474025"/>
    <w:rsid w:val="00486C64"/>
    <w:rsid w:val="004C6F7B"/>
    <w:rsid w:val="00516539"/>
    <w:rsid w:val="00524996"/>
    <w:rsid w:val="005A16A7"/>
    <w:rsid w:val="005D1B22"/>
    <w:rsid w:val="00606563"/>
    <w:rsid w:val="006337B8"/>
    <w:rsid w:val="00664936"/>
    <w:rsid w:val="00674ACE"/>
    <w:rsid w:val="0068643A"/>
    <w:rsid w:val="006A4F31"/>
    <w:rsid w:val="00706212"/>
    <w:rsid w:val="007106A6"/>
    <w:rsid w:val="007146A5"/>
    <w:rsid w:val="00735685"/>
    <w:rsid w:val="00735D9A"/>
    <w:rsid w:val="007451FE"/>
    <w:rsid w:val="00750A0E"/>
    <w:rsid w:val="007924AC"/>
    <w:rsid w:val="007D2B05"/>
    <w:rsid w:val="00884507"/>
    <w:rsid w:val="008D3FAB"/>
    <w:rsid w:val="00914AAE"/>
    <w:rsid w:val="009213EA"/>
    <w:rsid w:val="00942BB7"/>
    <w:rsid w:val="00943FE6"/>
    <w:rsid w:val="009B20D2"/>
    <w:rsid w:val="009D04B8"/>
    <w:rsid w:val="009D761E"/>
    <w:rsid w:val="00A0782F"/>
    <w:rsid w:val="00A117C2"/>
    <w:rsid w:val="00A12F9C"/>
    <w:rsid w:val="00A7211B"/>
    <w:rsid w:val="00A93139"/>
    <w:rsid w:val="00B332F8"/>
    <w:rsid w:val="00B46F04"/>
    <w:rsid w:val="00B567D4"/>
    <w:rsid w:val="00B76F63"/>
    <w:rsid w:val="00BB4AE3"/>
    <w:rsid w:val="00BC7618"/>
    <w:rsid w:val="00BF02AA"/>
    <w:rsid w:val="00BF779E"/>
    <w:rsid w:val="00C13E20"/>
    <w:rsid w:val="00C177A6"/>
    <w:rsid w:val="00CA6DD4"/>
    <w:rsid w:val="00CD2A96"/>
    <w:rsid w:val="00CF1270"/>
    <w:rsid w:val="00CF7558"/>
    <w:rsid w:val="00D464FA"/>
    <w:rsid w:val="00D60A6C"/>
    <w:rsid w:val="00DC21DC"/>
    <w:rsid w:val="00E32E77"/>
    <w:rsid w:val="00E72766"/>
    <w:rsid w:val="00E94238"/>
    <w:rsid w:val="00EA59D7"/>
    <w:rsid w:val="00EE17D5"/>
    <w:rsid w:val="00F520A9"/>
    <w:rsid w:val="00F901FE"/>
    <w:rsid w:val="00F97517"/>
    <w:rsid w:val="00F97A3F"/>
    <w:rsid w:val="00FB1119"/>
    <w:rsid w:val="00FD6E06"/>
    <w:rsid w:val="00FF5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B74D7E"/>
  <w15:docId w15:val="{110C1999-03A2-4ACA-85F3-6B1512E5F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3</Pages>
  <Words>855</Words>
  <Characters>487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Brenda Bauer</cp:lastModifiedBy>
  <cp:revision>81</cp:revision>
  <dcterms:created xsi:type="dcterms:W3CDTF">2016-01-13T16:30:00Z</dcterms:created>
  <dcterms:modified xsi:type="dcterms:W3CDTF">2021-10-19T10:11:00Z</dcterms:modified>
</cp:coreProperties>
</file>